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0"/>
        <w:bidi w:val="false"/>
        <w:rPr>
          <w:rFonts w:hint="cs"/>
          <w:b/>
          <w:bCs/>
          <w:sz w:val="28"/>
          <w:szCs w:val="28"/>
          <w:rtl/>
          <w:lang w:bidi="ar-DZ"/>
        </w:rPr>
      </w:pPr>
      <w:bookmarkStart w:id="0" w:name="_GoBack"/>
      <w:bookmarkEnd w:id="0"/>
      <w:r>
        <w:rPr>
          <w:rFonts w:hint="default"/>
          <w:b/>
          <w:bCs/>
          <w:sz w:val="28"/>
          <w:szCs w:val="28"/>
          <w:lang w:val="en-US" w:bidi="ar-DZ"/>
        </w:rPr>
        <w:t xml:space="preserve">File </w:t>
      </w:r>
      <w:r>
        <w:rPr>
          <w:rFonts w:hint="cs"/>
          <w:b/>
          <w:bCs/>
          <w:sz w:val="28"/>
          <w:szCs w:val="28"/>
          <w:rtl/>
          <w:lang w:bidi="ar-DZ"/>
        </w:rPr>
        <w:t>S15: COMPLETE PYTHON CODE FOR AI MODEL DEVELOPMENT AND VALIDATION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Title: Python Code for AI Model Development and Validation in HHA Carrier Detection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Author: Systematic Review Team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OSF Repository: https://osf.io/c8fhw/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DOI: 10.17605/OSF.IO/C8FHW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val="en-US" w:bidi="ar-DZ"/>
        </w:rPr>
      </w:pPr>
      <w:r>
        <w:rPr>
          <w:rFonts w:cs="Arial" w:hint="cs"/>
          <w:b/>
          <w:bCs/>
          <w:sz w:val="22"/>
          <w:szCs w:val="22"/>
          <w:rtl/>
          <w:lang w:val="en-US" w:bidi="ar-DZ"/>
        </w:rPr>
        <w:t>1. Setup and Import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=============================================================================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COMPREHENSIVE AI MODEL DEVELOPMENT AND VALIDATION SCRIP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For: AI-Augmented Hematological Signatures for HHA Carrier Detec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=============================================================================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import numpy as np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import pandas as pd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import matplotlib.pyplot as pl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import seaborn as sn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from sklearn.model_selection import train_test_split, cross_val_score, StratifiedKFold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from sklearn.preprocessing import StandardScaler, LabelEncoder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 xml:space="preserve">from sklearn.metrics import (roc_auc_score, accuracy_score, confusion_matrix,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               classification_report, roc_curve, auc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from sklearn.ensemble import RandomForestClassifier, GradientBoostingClassifier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from xgboost import XGBClassifier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import shap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import joblib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import warning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warnings.filterwarnings('ignore'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Set random seed for reproducibility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np.random.seed(42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Visualization setting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plt.style.use('seaborn-v0_8-whitegrid'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sns.set_palette("husl"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val="en-US" w:bidi="ar-DZ"/>
        </w:rPr>
      </w:pPr>
      <w:r>
        <w:rPr>
          <w:rFonts w:cs="Arial" w:hint="default"/>
          <w:b/>
          <w:bCs/>
          <w:sz w:val="22"/>
          <w:szCs w:val="22"/>
          <w:lang w:val="en-US" w:bidi="ar-DZ"/>
        </w:rPr>
        <w:t>2. Data Loading and Preprocessing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def load_and_preprocess_data(filepath)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"""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Load and preprocess hematological data for AI model development.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arameter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-----------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filepath : str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Path to the dataset CSV fil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Return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--------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X : numpy array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Feature matrix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y : numpy array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Target label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feature_names : lis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List of feature nam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"""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# Load datase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data = pd.read_csv(filepath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f"Dataset shape: {data.shape}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f"Columns: {list(data.columns)}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# Separate features and targe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# Assuming target column is 'Carrier_Status' (1 = carrier, 0 = non-carrier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target_col = 'Carrier_Status'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if target_col not in data.column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# Alternative target column nam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possible_targets = ['carrier', 'HHA_status', 'target', 'label', 'Class']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for col in possible_target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if col in data.column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    target_col = col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    break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# Feature selection (common CBC parameters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cbc_features = [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'RBC', 'HGB', 'HCT', 'MCV', 'MCH', 'MCHC', 'RDW'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'WBC', 'PLT', 'MPV', 'NEUT', 'LYMPH', 'MONO', 'EO', 'BASO'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]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# Select available featur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available_features = [f for f in cbc_features if f in data.columns]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if len(available_features) &lt; 5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# If few CBC features, use all numeric columns except targe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numeric_cols = data.select_dtypes(include=[np.number]).columns.tolist(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if target_col in numeric_col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numeric_cols.remove(target_col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available_features = numeric_col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X = data[available_features].copy(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y = data[target_col].copy(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# Handle missing valu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X = X.fillna(X.median()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# Encode labels if needed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if y.dtype == 'object'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le = LabelEncoder(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y = le.fit_transform(y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f"Features used: {available_features}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f"Target distribution:\n{pd.Series(y).value_counts()}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return X.values, y, available_feature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val="en-US" w:bidi="ar-DZ"/>
        </w:rPr>
      </w:pPr>
      <w:r>
        <w:rPr>
          <w:rFonts w:cs="Arial" w:hint="default"/>
          <w:b/>
          <w:bCs/>
          <w:sz w:val="22"/>
          <w:szCs w:val="22"/>
          <w:lang w:val="en-US" w:bidi="ar-DZ"/>
        </w:rPr>
        <w:t>3. Model Development Function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def train_ai_models(X, y, feature_names)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"""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Train multiple AI models for HHA carrier detection.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arameter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-----------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X : numpy array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Feature matrix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y : numpy array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Target label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feature_names : lis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List of feature nam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Return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--------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results : dic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Dictionary containing trained models and their performanc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"""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# Split data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X_train, X_test, y_train, y_test = train_test_split(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X, y, test_size=0.3, random_state=42, stratify=y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# Standardize featur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scaler = StandardScaler(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X_train_scaled = scaler.fit_transform(X_train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X_test_scaled = scaler.transform(X_test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# Initialize model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models = {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'Random Forest': RandomForestClassifier(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n_estimators=100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max_depth=10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random_state=42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class_weight='balanced'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)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'XGBoost': XGBClassifier(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n_estimators=100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max_depth=6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learning_rate=0.1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random_state=42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eval_metric='logloss'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)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'Gradient Boosting': GradientBoostingClassifier(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n_estimators=100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max_depth=5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random_state=42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}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results = {}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for model_name, model in models.items()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print(f"\n{'='*50}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print(f"Training {model_name}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print(f"{'='*50}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# Train model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model.fit(X_train_scaled, y_train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# Prediction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y_pred = model.predict(X_test_scaled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y_pred_proba = model.predict_proba(X_test_scaled)[:, 1]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# Calculate metric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accuracy = accuracy_score(y_test, y_pred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auc_score = roc_auc_score(y_test, y_pred_proba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# Cross-valida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cv = StratifiedKFold(n_splits=5, shuffle=True, random_state=42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cv_scores = cross_val_score(model, X_train_scaled, y_train,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                       cv=cv, scoring='roc_auc'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# Confusion matrix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cm = confusion_matrix(y_test, y_pred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# Store result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results[model_name] = {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'model': model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'scaler': scaler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'accuracy': accuracy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'auc': auc_score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'cv_mean_auc': cv_scores.mean()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'cv_std_auc': cv_scores.std()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'confusion_matrix': cm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'y_test': y_test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'y_pred': y_pred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'y_pred_proba': y_pred_proba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'feature_importance': get_feature_importance(model, feature_names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}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# Print result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print(f"Accuracy: {accuracy:.3f}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print(f"AUC: {auc_score:.3f}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print(f"Cross-validation AUC: {cv_scores.mean():.3f} (±{cv_scores.std():.3f})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print(f"Confusion Matrix:\n{cm}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return result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def get_feature_importance(model, feature_names)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"""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Extract feature importance from trained model.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arameter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-----------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model : sklearn model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Trained model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feature_names : lis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List of feature nam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Return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--------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importance_df : pandas DataFram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DataFrame with feature importance scor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"""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if hasattr(model, 'feature_importances_')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importances = model.feature_importances_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elif hasattr(model, 'coef_')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importances = np.abs(model.coef_[0]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else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importances = np.zeros(len(feature_names)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importance_df = pd.DataFrame({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'Feature': feature_names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'Importance': importanc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}).sort_values('Importance', ascending=False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return importance_df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val="en-US" w:bidi="ar-DZ"/>
        </w:rPr>
      </w:pPr>
      <w:r>
        <w:rPr>
          <w:rFonts w:cs="Arial" w:hint="default"/>
          <w:b/>
          <w:bCs/>
          <w:sz w:val="22"/>
          <w:szCs w:val="22"/>
          <w:lang w:val="en-US" w:bidi="ar-DZ"/>
        </w:rPr>
        <w:t>4. Explainable AI (XAI) with SHAP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def explain_model_with_shap(model, X, feature_names, sample_size=100)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"""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Generate SHAP explanations for model predictions.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arameter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-----------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model : sklearn model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Trained model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X : numpy array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Feature matrix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feature_names : lis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List of feature nam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sample_size : in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Number of samples to use for SHAP computa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Return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--------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shap_values : numpy array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SHAP valu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"""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"\n" + "="*50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"Generating SHAP Explanations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"="*50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# Sample data for faster computa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if len(X) &gt; sample_size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X_sample = X[np.random.choice(len(X), sample_size, replace=False)]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else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X_sample = X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# Create SHAP explainer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explainer = shap.Explainer(model, X_sample, feature_names=feature_names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shap_values = explainer(X_sample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# Summary plo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lt.figure(figsize=(10, 6)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shap.summary_plot(shap_values, X_sample, feature_names=feature_names, show=False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lt.title("SHAP Feature Importance Summary", fontsize=14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lt.tight_layout(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lt.savefig("output/figures/shap_summary_plot.png", dpi=300, bbox_inches='tight'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lt.close(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# Bar plo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lt.figure(figsize=(10, 6)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shap.summary_plot(shap_values, X_sample, feature_names=feature_names,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         plot_type="bar", show=False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lt.title("Mean Absolute SHAP Values", fontsize=14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lt.tight_layout(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lt.savefig("output/figures/shap_bar_plot.png", dpi=300, bbox_inches='tight'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lt.close(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"SHAP plots saved to output/figures/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return shap_values</w:t>
      </w:r>
    </w:p>
    <w:p>
      <w:pPr>
        <w:pStyle w:val="style0"/>
        <w:bidi w:val="false"/>
        <w:rPr>
          <w:rFonts w:hint="default"/>
          <w:lang w:val="en-US"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val="en-US" w:bidi="ar-DZ"/>
        </w:rPr>
      </w:pPr>
      <w:r>
        <w:rPr>
          <w:rFonts w:cs="Arial" w:hint="default"/>
          <w:b/>
          <w:bCs/>
          <w:sz w:val="22"/>
          <w:szCs w:val="22"/>
          <w:lang w:val="en-US" w:bidi="ar-DZ"/>
        </w:rPr>
        <w:t>5. Model Evaluation and Visualiza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def evaluate_and_visualize(results)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"""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Evaluate models and create visualizations.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arameter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-----------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results : dic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Dictionary containing trained models and their performanc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"""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# Create comparison DataFram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comparison_data = []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for model_name, result in results.items()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comparison_data.append({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'Model': model_name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'Accuracy': result['accuracy']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'AUC': result['auc']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'CV_AUC_Mean': result['cv_mean_auc']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'CV_AUC_Std': result['cv_std_auc']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}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comparison_df = pd.DataFrame(comparison_data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# Save comparison tabl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comparison_df.to_csv("output/tables/model_comparison.csv", index=False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"\n" + "="*50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"Model Comparison Results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"="*50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comparison_df.to_string()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# ROC curv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lt.figure(figsize=(10, 8)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for model_name, result in results.items()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fpr, tpr, _ = roc_curve(result['y_test'], result['y_pred_proba']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roc_auc = auc(fpr, tpr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plt.plot(fpr, tpr, lw=2,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        label=f'{model_name} (AUC = {roc_auc:.3f})'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lt.plot([0, 1], [0, 1], 'k--', lw=2, label='Random Chance'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lt.xlim([0.0, 1.0]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lt.ylim([0.0, 1.05]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lt.xlabel('False Positive Rate', fontsize=12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lt.ylabel('True Positive Rate', fontsize=12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lt.title('Receiver Operating Characteristic (ROC) Curves', fontsize=14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lt.legend(loc="lower right", fontsize=10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lt.grid(True, alpha=0.3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lt.tight_layout(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lt.savefig("output/figures/roc_curves.png", dpi=300, bbox_inches='tight'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lt.close(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# Feature importance comparis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fig, axes = plt.subplots(1, len(results), figsize=(15, 5)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if len(results) == 1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axes = [axes]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for idx, (model_name, result) in enumerate(results.items())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importance_df = result['feature_importance'].head(10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axes[idx].barh(range(len(importance_df)), importance_df['Importance']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axes[idx].set_yticks(range(len(importance_df))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axes[idx].set_yticklabels(importance_df['Feature']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axes[idx].invert_yaxis(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axes[idx].set_xlabel('Importance'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axes[idx].set_title(f'{model_name} - Top 10 Features'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lt.tight_layout(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lt.savefig("output/figures/feature_importance.png", dpi=300, bbox_inches='tight'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lt.close(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"\nVisualizations saved to output/figures/"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val="en-US" w:bidi="ar-DZ"/>
        </w:rPr>
      </w:pPr>
      <w:r>
        <w:rPr>
          <w:rFonts w:cs="Arial" w:hint="default"/>
          <w:b/>
          <w:bCs/>
          <w:sz w:val="22"/>
          <w:szCs w:val="22"/>
          <w:lang w:val="en-US" w:bidi="ar-DZ"/>
        </w:rPr>
        <w:t>6. Main Execution Pipelin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def main()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"""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Main execution pipeline for AI model development.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"""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"="*60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"AI MODEL DEVELOPMENT FOR HHA CARRIER DETECTION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"="*60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# Step 1: Load data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"\nStep 1: Loading and preprocessing data...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data_file = "data/raw/hematological_data.csv"  # Update with your file path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X, y, feature_names = load_and_preprocess_data(data_file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# Step 2: Train model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"\nStep 2: Training AI models...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results = train_ai_models(X, y, feature_names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# Step 3: XAI analysi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"\nStep 3: Performing explainable AI analysis...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best_model_name = max(results.items(), key=lambda x: x[1]['auc'])[0]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best_model = results[best_model_name]['model']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shap_values = explain_model_with_shap(best_model, X, feature_names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# Step 4: Evaluate and visualiz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"\nStep 4: Evaluating models and creating visualizations...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evaluate_and_visualize(results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# Step 5: Save best model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"\nStep 5: Saving best model...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best_result = results[best_model_name]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joblib.dump(best_result['model'], "output/models/best_ai_model.pkl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joblib.dump(best_result['scaler'], "output/models/scaler.pkl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"\n" + "="*60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"AI MODEL DEVELOPMENT COMPLETED SUCCESSFULLY!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"="*60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f"Best model: {best_model_name}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f"Best AUC: {best_result['auc']:.3f}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f"Model saved to: output/models/best_ai_model.pkl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return result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># Execute main func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if __name__ == "__main__"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results = main(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val="en-US" w:bidi="ar-DZ"/>
        </w:rPr>
      </w:pPr>
      <w:r>
        <w:rPr>
          <w:rFonts w:cs="Arial" w:hint="default"/>
          <w:b/>
          <w:bCs/>
          <w:sz w:val="22"/>
          <w:szCs w:val="22"/>
          <w:lang w:val="en-US" w:bidi="ar-DZ"/>
        </w:rPr>
        <w:t>7. Model Validation on External Datase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def validate_on_external_data(model_path, scaler_path, external_data_path)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"""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Validate trained model on external dataset.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arameter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-----------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model_path : str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Path to saved model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scaler_path : str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Path to saved scaler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external_data_path : str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Path to external validation datase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"""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"\n" + "="*50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"External Validation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"="*50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# Load model and scaler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model = joblib.load(model_path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scaler = joblib.load(scaler_path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# Load external data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external_data = pd.read_csv(external_data_path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# Prepare features (adjust based on your dataset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# Assuming same feature names as training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X_ext = external_data.drop('Carrier_Status', axis=1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y_ext = external_data['Carrier_Status']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# Preproces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X_ext_scaled = scaler.transform(X_ext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# Predic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y_ext_pred = model.predict(X_ext_scaled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y_ext_pred_proba = model.predict_proba(X_ext_scaled)[:, 1]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# Calculate metric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accuracy = accuracy_score(y_ext, y_ext_pred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auc_score = roc_auc_score(y_ext, y_ext_pred_proba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f"External Validation Results: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f"Accuracy: {accuracy:.3f}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f"AUC: {auc_score:.3f}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f"Classification Report:\n{classification_report(y_ext, y_ext_pred)}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# Confusion matrix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cm = confusion_matrix(y_ext, y_ext_pred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lt.figure(figsize=(6, 5)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sns.heatmap(cm, annot=True, fmt='d', cmap='Blues'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lt.title('Confusion Matrix - External Validation'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lt.ylabel('True Label'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lt.xlabel('Predicted Label'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lt.tight_layout(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lt.savefig("output/figures/external_validation_cm.png", dpi=300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lt.close(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return {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'accuracy': accuracy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'auc': auc_score,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'confusion_matrix': cm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}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b/>
          <w:bCs/>
          <w:rtl/>
          <w:lang w:bidi="ar-DZ"/>
        </w:rPr>
      </w:pPr>
      <w:r>
        <w:rPr>
          <w:rFonts w:hint="default"/>
          <w:b/>
          <w:bCs/>
          <w:lang w:val="en-US" w:bidi="ar-DZ"/>
        </w:rPr>
        <w:t>8. Utility Function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def generate_model_card(model_info, results)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"""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Generate a model card for documentation.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arameter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-----------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model_info : dic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Model informa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results : dic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Model performance result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"""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model_card = f"""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========================================================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AI MODEL CARD: HHA CARRIER DETEC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========================================================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Model Information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------------------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Model Name: {model_info.get('name', 'HHA_Carrier_Detector')}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Algorithm: {model_info.get('algorithm', 'Ensemble')}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Version: {model_info.get('version', '1.0')}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Date: {pd.Timestamp.now().strftime('%Y-%m-%d')}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Training Data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--------------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Samples: {model_info.get('n_samples', 'N/A')}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Features: {model_info.get('n_features', 'N/A')}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Class Distribution: {model_info.get('class_dist', 'N/A')}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erformance Metric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--------------------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"""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for model_name, result in results.items()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model_card += f"""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{model_name}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- Accuracy: {result['accuracy']:.3f}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- AUC: {result['auc']:.3f}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- Cross-validation AUC: {result['cv_mean_auc']:.3f} (±{result['cv_std_auc']:.3f}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"""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model_card += f"""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Ethical Consideration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-----------------------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1. The model should be validated across diverse population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2. Regular bias audits are recommended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3. Clinical validation is required before deploymen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Limitation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------------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1. Performance may vary with different laboratory equipmen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2. Requires standardized CBC measurement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3. Not a replacement for confirmatory genetic testing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Contact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--------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For questions: [Your Contact Information]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========================================================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"""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# Save model card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with open("output/models/model_card.txt", "w") as f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    f.write(model_card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print("Model card generated: output/models/model_card.txt"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rtl/>
          <w:lang w:val="en-US" w:bidi="ar-DZ"/>
        </w:rPr>
        <w:t xml:space="preserve">    return model_card</w:t>
      </w:r>
    </w:p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1408</Words>
  <Characters>12721</Characters>
  <Application>WPS Office</Application>
  <Paragraphs>549</Paragraphs>
  <CharactersWithSpaces>16391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١-١٣T١٤:٣٠:٢٠Z</dcterms:created>
  <dc:creator>SM-G998U</dc:creator>
  <lastModifiedBy>SM-G998U</lastModifiedBy>
  <dcterms:modified xsi:type="dcterms:W3CDTF">٢٠٢٦-٠١-١٣T١٤:٣٩:٠٢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717b9f583b24722a7bc29d7df97ebf7</vt:lpwstr>
  </property>
</Properties>
</file>